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2"/>
        <w:gridCol w:w="2239"/>
        <w:gridCol w:w="2190"/>
      </w:tblGrid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ictor s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C24-heterosis model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Col-heterosis model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tic marker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[0.4109, 0.4296]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[0.4086, 0.4240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bolic marker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[0.3907, 0.4132]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3649, 0.390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bined genetic-metabolic marker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4926, 0.5075]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4760, 0.4949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bined biomass-genetic marker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5962, 0.6147]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[0.4955</w:t>
            </w:r>
            <w:r>
              <w:rPr>
                <w:sz w:val="22"/>
                <w:szCs w:val="22"/>
              </w:rPr>
              <w:t>, 0.5126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 biomass-metabolic marker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079, 0.5217]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[0.4683, 0.48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Combined biomass-genetic-metabolic marker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889, 0.6051]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[0.4958, 0.5135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3:30:00Z</dcterms:created>
  <dc:creator>gaertner</dc:creator>
  <dc:description/>
  <cp:keywords/>
  <dc:language>en-US</dc:language>
  <cp:lastModifiedBy>gaertner</cp:lastModifiedBy>
  <dcterms:modified xsi:type="dcterms:W3CDTF">2009-02-27T13:31:00Z</dcterms:modified>
  <cp:revision>1</cp:revision>
  <dc:subject/>
  <dc:title>Predictor set</dc:title>
</cp:coreProperties>
</file>